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976"/>
        <w:gridCol w:w="1134"/>
        <w:gridCol w:w="1134"/>
        <w:gridCol w:w="992"/>
        <w:gridCol w:w="1132"/>
        <w:gridCol w:w="1095"/>
      </w:tblGrid>
      <w:tr w:rsidR="00C5708F" w:rsidRPr="00C5708F" w14:paraId="293E9DDE" w14:textId="77777777" w:rsidTr="00A0608B">
        <w:trPr>
          <w:trHeight w:val="337"/>
        </w:trPr>
        <w:tc>
          <w:tcPr>
            <w:tcW w:w="5000" w:type="pct"/>
            <w:gridSpan w:val="7"/>
          </w:tcPr>
          <w:p w14:paraId="5FFA87F5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6 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sis of variance results for 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sual complexity of the stimuli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Experiment 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C5708F" w:rsidRPr="00C5708F" w14:paraId="595EAEFA" w14:textId="77777777" w:rsidTr="0007372F">
        <w:trPr>
          <w:trHeight w:val="337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623B1BA6" w14:textId="77777777" w:rsidR="00C5708F" w:rsidRPr="00C5708F" w:rsidRDefault="00C5708F" w:rsidP="00A060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0A08C85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A3B7C4A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571C2901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6E5DEA98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DC441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708F" w:rsidRPr="00C5708F" w14:paraId="5240BAF5" w14:textId="77777777" w:rsidTr="0007372F">
        <w:trPr>
          <w:trHeight w:val="407"/>
        </w:trPr>
        <w:tc>
          <w:tcPr>
            <w:tcW w:w="1684" w:type="pct"/>
            <w:tcBorders>
              <w:top w:val="single" w:sz="4" w:space="0" w:color="auto"/>
            </w:tcBorders>
          </w:tcPr>
          <w:p w14:paraId="206BA3F5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C7DC08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11.63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F4EC7D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3, 10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C54642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7C942EF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</w:tcBorders>
          </w:tcPr>
          <w:p w14:paraId="5BD9EC0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1A750C0B" w14:textId="77777777" w:rsidTr="0007372F">
        <w:trPr>
          <w:trHeight w:val="337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185130DB" w14:textId="77777777" w:rsidR="00C5708F" w:rsidRPr="00C5708F" w:rsidRDefault="00C5708F" w:rsidP="00A060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DCC11F4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18D9BA06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3C23FBC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7E13FB0A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92B6A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C5708F" w:rsidRPr="00C5708F" w14:paraId="63E6BA68" w14:textId="77777777" w:rsidTr="0007372F">
        <w:trPr>
          <w:trHeight w:val="337"/>
        </w:trPr>
        <w:tc>
          <w:tcPr>
            <w:tcW w:w="1684" w:type="pct"/>
            <w:tcBorders>
              <w:top w:val="single" w:sz="4" w:space="0" w:color="auto"/>
            </w:tcBorders>
          </w:tcPr>
          <w:p w14:paraId="175BB566" w14:textId="77777777" w:rsidR="00C5708F" w:rsidRPr="00C5708F" w:rsidRDefault="00C5708F" w:rsidP="00A0608B">
            <w:pPr>
              <w:ind w:firstLineChars="109" w:firstLine="2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Fruit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44AD4C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5D0F3F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C2CFEC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55364E1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80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F5F8F1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42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00250E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26DF788C" w14:textId="77777777" w:rsidTr="0007372F">
        <w:trPr>
          <w:trHeight w:val="337"/>
        </w:trPr>
        <w:tc>
          <w:tcPr>
            <w:tcW w:w="1684" w:type="pct"/>
          </w:tcPr>
          <w:p w14:paraId="258A17BA" w14:textId="77777777" w:rsidR="00C5708F" w:rsidRPr="00C5708F" w:rsidRDefault="00C5708F" w:rsidP="00A0608B">
            <w:pPr>
              <w:ind w:firstLineChars="109" w:firstLine="2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500" w:type="pct"/>
          </w:tcPr>
          <w:p w14:paraId="3DBCFC4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82" w:type="pct"/>
          </w:tcPr>
          <w:p w14:paraId="16273B7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582" w:type="pct"/>
          </w:tcPr>
          <w:p w14:paraId="7A20E78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987</w:t>
            </w:r>
          </w:p>
        </w:tc>
        <w:tc>
          <w:tcPr>
            <w:tcW w:w="509" w:type="pct"/>
          </w:tcPr>
          <w:p w14:paraId="5B5EC85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06</w:t>
            </w:r>
          </w:p>
        </w:tc>
        <w:tc>
          <w:tcPr>
            <w:tcW w:w="581" w:type="pct"/>
          </w:tcPr>
          <w:p w14:paraId="5E3952C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728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</w:tcPr>
          <w:p w14:paraId="58288E1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716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2C37FEF1" w14:textId="77777777" w:rsidTr="0007372F">
        <w:trPr>
          <w:trHeight w:val="337"/>
        </w:trPr>
        <w:tc>
          <w:tcPr>
            <w:tcW w:w="1684" w:type="pct"/>
          </w:tcPr>
          <w:p w14:paraId="6620602F" w14:textId="77777777" w:rsidR="00C5708F" w:rsidRPr="00C5708F" w:rsidRDefault="00C5708F" w:rsidP="00A0608B">
            <w:pPr>
              <w:ind w:firstLineChars="109" w:firstLine="2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500" w:type="pct"/>
          </w:tcPr>
          <w:p w14:paraId="0316D64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82" w:type="pct"/>
          </w:tcPr>
          <w:p w14:paraId="1E27F8A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582" w:type="pct"/>
          </w:tcPr>
          <w:p w14:paraId="7E7BE13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509" w:type="pct"/>
          </w:tcPr>
          <w:p w14:paraId="717CAA3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792</w:t>
            </w:r>
          </w:p>
        </w:tc>
        <w:tc>
          <w:tcPr>
            <w:tcW w:w="581" w:type="pct"/>
          </w:tcPr>
          <w:p w14:paraId="569ADDB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222</w:t>
            </w:r>
          </w:p>
        </w:tc>
        <w:tc>
          <w:tcPr>
            <w:tcW w:w="563" w:type="pct"/>
          </w:tcPr>
          <w:p w14:paraId="0E38985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363</w:t>
            </w:r>
          </w:p>
        </w:tc>
      </w:tr>
      <w:tr w:rsidR="00C5708F" w:rsidRPr="00C5708F" w14:paraId="6BE2EFC4" w14:textId="77777777" w:rsidTr="0007372F">
        <w:trPr>
          <w:trHeight w:val="337"/>
        </w:trPr>
        <w:tc>
          <w:tcPr>
            <w:tcW w:w="1684" w:type="pct"/>
          </w:tcPr>
          <w:p w14:paraId="7B3C4122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500" w:type="pct"/>
          </w:tcPr>
          <w:p w14:paraId="519BB08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82" w:type="pct"/>
          </w:tcPr>
          <w:p w14:paraId="5CD042E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582" w:type="pct"/>
          </w:tcPr>
          <w:p w14:paraId="3CA438B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509" w:type="pct"/>
          </w:tcPr>
          <w:p w14:paraId="031FB9CB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714</w:t>
            </w:r>
          </w:p>
        </w:tc>
        <w:tc>
          <w:tcPr>
            <w:tcW w:w="581" w:type="pct"/>
          </w:tcPr>
          <w:p w14:paraId="73274BE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30</w:t>
            </w:r>
          </w:p>
        </w:tc>
        <w:tc>
          <w:tcPr>
            <w:tcW w:w="563" w:type="pct"/>
          </w:tcPr>
          <w:p w14:paraId="4597CEB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459</w:t>
            </w:r>
          </w:p>
        </w:tc>
      </w:tr>
      <w:tr w:rsidR="00C5708F" w:rsidRPr="00C5708F" w14:paraId="2E193060" w14:textId="77777777" w:rsidTr="0007372F">
        <w:trPr>
          <w:trHeight w:val="337"/>
        </w:trPr>
        <w:tc>
          <w:tcPr>
            <w:tcW w:w="1684" w:type="pct"/>
          </w:tcPr>
          <w:p w14:paraId="7C151A80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Tool</w:t>
            </w:r>
          </w:p>
        </w:tc>
        <w:tc>
          <w:tcPr>
            <w:tcW w:w="500" w:type="pct"/>
          </w:tcPr>
          <w:p w14:paraId="50A69AB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82" w:type="pct"/>
          </w:tcPr>
          <w:p w14:paraId="2289F57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582" w:type="pct"/>
          </w:tcPr>
          <w:p w14:paraId="219B66D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09" w:type="pct"/>
          </w:tcPr>
          <w:p w14:paraId="61C458C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450</w:t>
            </w:r>
          </w:p>
        </w:tc>
        <w:tc>
          <w:tcPr>
            <w:tcW w:w="581" w:type="pct"/>
          </w:tcPr>
          <w:p w14:paraId="448EF05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849</w:t>
            </w:r>
          </w:p>
        </w:tc>
        <w:tc>
          <w:tcPr>
            <w:tcW w:w="563" w:type="pct"/>
          </w:tcPr>
          <w:p w14:paraId="3AA6DA8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2.051</w:t>
            </w:r>
          </w:p>
        </w:tc>
      </w:tr>
      <w:tr w:rsidR="00C5708F" w:rsidRPr="00C5708F" w14:paraId="5E1D7A07" w14:textId="77777777" w:rsidTr="0007372F">
        <w:trPr>
          <w:trHeight w:val="337"/>
        </w:trPr>
        <w:tc>
          <w:tcPr>
            <w:tcW w:w="1684" w:type="pct"/>
            <w:tcBorders>
              <w:bottom w:val="single" w:sz="4" w:space="0" w:color="auto"/>
            </w:tcBorders>
          </w:tcPr>
          <w:p w14:paraId="17619E7B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hicle vs 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70992B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54EAC5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6360CA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329018F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817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5D1B963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246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065DF8C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388</w:t>
            </w:r>
          </w:p>
        </w:tc>
      </w:tr>
    </w:tbl>
    <w:p w14:paraId="2BDF3DEE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p w14:paraId="2E578FB4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7372F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6353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